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E495C" w14:textId="44BDE855" w:rsidR="00775F80" w:rsidRPr="00C9256F" w:rsidRDefault="00775F80" w:rsidP="00775F80">
      <w:pPr>
        <w:adjustRightInd w:val="0"/>
        <w:snapToGrid w:val="0"/>
        <w:jc w:val="center"/>
        <w:rPr>
          <w:sz w:val="24"/>
        </w:rPr>
      </w:pPr>
      <w:bookmarkStart w:id="0" w:name="_Hlk67096315"/>
      <w:bookmarkStart w:id="1" w:name="_GoBack"/>
      <w:r w:rsidRPr="00C9256F">
        <w:rPr>
          <w:b/>
          <w:sz w:val="24"/>
        </w:rPr>
        <w:t>Table S</w:t>
      </w:r>
      <w:r w:rsidR="00D306A7">
        <w:rPr>
          <w:b/>
          <w:bCs/>
          <w:sz w:val="24"/>
        </w:rPr>
        <w:t>1</w:t>
      </w:r>
      <w:r w:rsidRPr="00C9256F">
        <w:rPr>
          <w:b/>
          <w:sz w:val="24"/>
        </w:rPr>
        <w:t xml:space="preserve">. </w:t>
      </w:r>
      <w:r w:rsidRPr="00C9256F">
        <w:rPr>
          <w:sz w:val="24"/>
        </w:rPr>
        <w:t>Selected characteristics of glioma patients and controls.</w:t>
      </w:r>
    </w:p>
    <w:bookmarkEnd w:id="0"/>
    <w:p w14:paraId="7F3117EC" w14:textId="77777777" w:rsidR="00775F80" w:rsidRPr="004E1D46" w:rsidRDefault="00775F80" w:rsidP="00775F80">
      <w:pPr>
        <w:adjustRightInd w:val="0"/>
        <w:snapToGrid w:val="0"/>
        <w:jc w:val="center"/>
        <w:rPr>
          <w:color w:val="FF0000"/>
          <w:sz w:val="24"/>
        </w:rPr>
      </w:pPr>
    </w:p>
    <w:tbl>
      <w:tblPr>
        <w:tblW w:w="8930" w:type="dxa"/>
        <w:jc w:val="center"/>
        <w:tblLayout w:type="fixed"/>
        <w:tblLook w:val="04A0" w:firstRow="1" w:lastRow="0" w:firstColumn="1" w:lastColumn="0" w:noHBand="0" w:noVBand="1"/>
      </w:tblPr>
      <w:tblGrid>
        <w:gridCol w:w="4678"/>
        <w:gridCol w:w="2268"/>
        <w:gridCol w:w="1984"/>
      </w:tblGrid>
      <w:tr w:rsidR="00E63D79" w:rsidRPr="004E1D46" w14:paraId="0B91BC1C" w14:textId="77777777" w:rsidTr="00E63D79">
        <w:trPr>
          <w:trHeight w:hRule="exact" w:val="567"/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FC035" w14:textId="77777777" w:rsidR="00775F80" w:rsidRPr="004E1D46" w:rsidRDefault="00775F80" w:rsidP="00F05DEF">
            <w:pPr>
              <w:widowControl/>
              <w:spacing w:line="480" w:lineRule="auto"/>
              <w:rPr>
                <w:color w:val="FF0000"/>
                <w:kern w:val="0"/>
                <w:sz w:val="24"/>
              </w:rPr>
            </w:pPr>
            <w:r w:rsidRPr="00E85CA1">
              <w:rPr>
                <w:kern w:val="0"/>
                <w:sz w:val="24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D7450" w14:textId="77777777" w:rsidR="00775F80" w:rsidRPr="00E85CA1" w:rsidRDefault="00775F80" w:rsidP="00F05DE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E85CA1">
              <w:rPr>
                <w:kern w:val="0"/>
                <w:sz w:val="24"/>
              </w:rPr>
              <w:t>Patients (n=40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410B5" w14:textId="77777777" w:rsidR="00775F80" w:rsidRPr="00E85CA1" w:rsidRDefault="00775F80" w:rsidP="00F05DE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E85CA1">
              <w:rPr>
                <w:kern w:val="0"/>
                <w:sz w:val="24"/>
              </w:rPr>
              <w:t>Controls (n=654)</w:t>
            </w:r>
          </w:p>
        </w:tc>
      </w:tr>
      <w:tr w:rsidR="00E63D79" w:rsidRPr="004E1D46" w14:paraId="50617D3E" w14:textId="77777777" w:rsidTr="00E63D79">
        <w:trPr>
          <w:trHeight w:hRule="exact" w:val="567"/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A352B" w14:textId="77777777" w:rsidR="00775F80" w:rsidRPr="00E85CA1" w:rsidRDefault="00775F80" w:rsidP="00F05DEF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E85CA1">
              <w:rPr>
                <w:kern w:val="0"/>
                <w:sz w:val="24"/>
              </w:rPr>
              <w:t>Age, mean (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98E5" w14:textId="77777777" w:rsidR="00775F80" w:rsidRPr="00E85CA1" w:rsidRDefault="00775F80" w:rsidP="00F05DE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E85CA1">
              <w:rPr>
                <w:kern w:val="0"/>
                <w:sz w:val="24"/>
              </w:rPr>
              <w:t>45.44 (15.2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48725" w14:textId="77777777" w:rsidR="00775F80" w:rsidRPr="00E85CA1" w:rsidRDefault="00775F80" w:rsidP="00F05DE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E85CA1">
              <w:rPr>
                <w:kern w:val="0"/>
                <w:sz w:val="24"/>
              </w:rPr>
              <w:t>50.72 (11.31)</w:t>
            </w:r>
          </w:p>
        </w:tc>
      </w:tr>
      <w:tr w:rsidR="00E63D79" w:rsidRPr="004E1D46" w14:paraId="5BBF7C50" w14:textId="77777777" w:rsidTr="00E63D79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E9574" w14:textId="77777777" w:rsidR="00775F80" w:rsidRPr="00E85CA1" w:rsidRDefault="00775F80" w:rsidP="00F05DEF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E85CA1">
              <w:rPr>
                <w:kern w:val="0"/>
                <w:sz w:val="24"/>
              </w:rPr>
              <w:t>Sex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86C7E" w14:textId="77777777" w:rsidR="00775F80" w:rsidRPr="00E85CA1" w:rsidRDefault="00775F80" w:rsidP="00F05DE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E016" w14:textId="77777777" w:rsidR="00775F80" w:rsidRPr="00E85CA1" w:rsidRDefault="00775F80" w:rsidP="00F05DE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</w:p>
        </w:tc>
      </w:tr>
      <w:tr w:rsidR="00E63D79" w:rsidRPr="004E1D46" w14:paraId="69DE6CBA" w14:textId="77777777" w:rsidTr="00E63D79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0FE79" w14:textId="77777777" w:rsidR="00775F80" w:rsidRPr="00E85CA1" w:rsidRDefault="00775F80" w:rsidP="00F05DEF">
            <w:pPr>
              <w:widowControl/>
              <w:spacing w:line="480" w:lineRule="auto"/>
              <w:ind w:firstLineChars="50" w:firstLine="120"/>
              <w:jc w:val="left"/>
              <w:rPr>
                <w:kern w:val="0"/>
                <w:sz w:val="24"/>
              </w:rPr>
            </w:pPr>
            <w:r w:rsidRPr="00E85CA1">
              <w:rPr>
                <w:kern w:val="0"/>
                <w:sz w:val="24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F5A00" w14:textId="77777777" w:rsidR="00775F80" w:rsidRPr="00E85CA1" w:rsidRDefault="00775F80" w:rsidP="00F05DE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E85CA1">
              <w:rPr>
                <w:kern w:val="0"/>
                <w:sz w:val="24"/>
              </w:rPr>
              <w:t>243 (60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7702" w14:textId="77777777" w:rsidR="00775F80" w:rsidRPr="00E85CA1" w:rsidRDefault="00775F80" w:rsidP="00F05DE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E85CA1">
              <w:rPr>
                <w:kern w:val="0"/>
                <w:sz w:val="24"/>
              </w:rPr>
              <w:t>413 (63.15)</w:t>
            </w:r>
          </w:p>
        </w:tc>
      </w:tr>
      <w:tr w:rsidR="00E63D79" w:rsidRPr="004E1D46" w14:paraId="7660A721" w14:textId="77777777" w:rsidTr="00E63D79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E1615" w14:textId="77777777" w:rsidR="00775F80" w:rsidRPr="00E85CA1" w:rsidRDefault="00775F80" w:rsidP="00F05DEF">
            <w:pPr>
              <w:widowControl/>
              <w:spacing w:line="480" w:lineRule="auto"/>
              <w:ind w:firstLineChars="50" w:firstLine="120"/>
              <w:jc w:val="left"/>
              <w:rPr>
                <w:kern w:val="0"/>
                <w:sz w:val="24"/>
              </w:rPr>
            </w:pPr>
            <w:r w:rsidRPr="00E85CA1">
              <w:rPr>
                <w:kern w:val="0"/>
                <w:sz w:val="24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1D66D" w14:textId="77777777" w:rsidR="00775F80" w:rsidRPr="00E85CA1" w:rsidRDefault="00775F80" w:rsidP="00F05DE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E85CA1">
              <w:rPr>
                <w:kern w:val="0"/>
                <w:sz w:val="24"/>
              </w:rPr>
              <w:t>159 (39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19A5" w14:textId="77777777" w:rsidR="00775F80" w:rsidRPr="00E85CA1" w:rsidRDefault="00775F80" w:rsidP="00F05DE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E85CA1">
              <w:rPr>
                <w:kern w:val="0"/>
                <w:sz w:val="24"/>
              </w:rPr>
              <w:t>241 (36.85)</w:t>
            </w:r>
          </w:p>
        </w:tc>
      </w:tr>
      <w:tr w:rsidR="00E63D79" w:rsidRPr="004E1D46" w14:paraId="5456EFCE" w14:textId="77777777" w:rsidTr="00E63D79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8952C" w14:textId="77777777" w:rsidR="00775F80" w:rsidRPr="00764A37" w:rsidRDefault="00775F80" w:rsidP="00F05DEF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764A37">
              <w:rPr>
                <w:kern w:val="0"/>
                <w:sz w:val="24"/>
              </w:rPr>
              <w:t>Pathology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FA04F" w14:textId="77777777" w:rsidR="00775F80" w:rsidRPr="004E1D46" w:rsidRDefault="00775F80" w:rsidP="00F05DEF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E31E" w14:textId="77777777" w:rsidR="00775F80" w:rsidRPr="004E1D46" w:rsidRDefault="00775F80" w:rsidP="00F05DEF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E63D79" w:rsidRPr="004E1D46" w14:paraId="0BD104EF" w14:textId="77777777" w:rsidTr="00E63D79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A9FFC" w14:textId="580DB6EA" w:rsidR="00775F80" w:rsidRPr="00B01036" w:rsidRDefault="00CC15AC" w:rsidP="00F05DEF">
            <w:pPr>
              <w:widowControl/>
              <w:spacing w:line="480" w:lineRule="auto"/>
              <w:ind w:firstLineChars="50" w:firstLine="120"/>
              <w:jc w:val="left"/>
              <w:rPr>
                <w:kern w:val="0"/>
                <w:sz w:val="24"/>
              </w:rPr>
            </w:pPr>
            <w:r w:rsidRPr="00CC15AC">
              <w:rPr>
                <w:kern w:val="0"/>
                <w:sz w:val="24"/>
              </w:rPr>
              <w:t>Diffuse astrocytoma, IDH-mut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83A79" w14:textId="4449DC7F" w:rsidR="00775F80" w:rsidRPr="00B01036" w:rsidRDefault="00CC15AC" w:rsidP="00F05DE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 w:rsidR="008904A0">
              <w:rPr>
                <w:kern w:val="0"/>
                <w:sz w:val="24"/>
              </w:rPr>
              <w:t>5</w:t>
            </w:r>
            <w:r w:rsidRPr="00B01036">
              <w:rPr>
                <w:kern w:val="0"/>
                <w:sz w:val="24"/>
              </w:rPr>
              <w:t xml:space="preserve"> </w:t>
            </w:r>
            <w:r w:rsidR="00775F80" w:rsidRPr="00B01036">
              <w:rPr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3.</w:t>
            </w:r>
            <w:r w:rsidR="008904A0">
              <w:rPr>
                <w:kern w:val="0"/>
                <w:sz w:val="24"/>
              </w:rPr>
              <w:t>73</w:t>
            </w:r>
            <w:r w:rsidR="00775F80" w:rsidRPr="00B01036"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0913" w14:textId="77777777" w:rsidR="00775F80" w:rsidRPr="004E1D46" w:rsidRDefault="00775F80" w:rsidP="00F05DEF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E63D79" w:rsidRPr="004E1D46" w14:paraId="0EF2F3A2" w14:textId="77777777" w:rsidTr="00E63D79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6EEEE" w14:textId="4017DA95" w:rsidR="00775F80" w:rsidRPr="00B01036" w:rsidRDefault="00CC15AC" w:rsidP="00F05DEF">
            <w:pPr>
              <w:widowControl/>
              <w:spacing w:line="480" w:lineRule="auto"/>
              <w:ind w:firstLineChars="50" w:firstLine="120"/>
              <w:jc w:val="left"/>
              <w:rPr>
                <w:kern w:val="0"/>
                <w:sz w:val="24"/>
              </w:rPr>
            </w:pPr>
            <w:r w:rsidRPr="00CC15AC">
              <w:rPr>
                <w:kern w:val="0"/>
                <w:sz w:val="24"/>
              </w:rPr>
              <w:t>Diffuse astrocytoma, IDH-wild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923CF" w14:textId="3CB0CF1D" w:rsidR="00775F80" w:rsidRPr="00B01036" w:rsidRDefault="00CC15AC" w:rsidP="00F05DE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  <w:r w:rsidRPr="00B01036">
              <w:rPr>
                <w:kern w:val="0"/>
                <w:sz w:val="24"/>
              </w:rPr>
              <w:t xml:space="preserve"> </w:t>
            </w:r>
            <w:r w:rsidR="00775F80" w:rsidRPr="00B01036">
              <w:rPr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0.75</w:t>
            </w:r>
            <w:r w:rsidR="00775F80" w:rsidRPr="00B01036"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A613" w14:textId="77777777" w:rsidR="00775F80" w:rsidRPr="004E1D46" w:rsidRDefault="00775F80" w:rsidP="00F05DEF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E63D79" w:rsidRPr="004E1D46" w14:paraId="58D1223D" w14:textId="77777777" w:rsidTr="00E63D79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94154" w14:textId="38640845" w:rsidR="00775F80" w:rsidRPr="00B01036" w:rsidRDefault="00CC15AC" w:rsidP="00F05DEF">
            <w:pPr>
              <w:widowControl/>
              <w:spacing w:line="480" w:lineRule="auto"/>
              <w:ind w:firstLineChars="50" w:firstLine="120"/>
              <w:jc w:val="left"/>
              <w:rPr>
                <w:kern w:val="0"/>
                <w:sz w:val="24"/>
              </w:rPr>
            </w:pPr>
            <w:r w:rsidRPr="00CC15AC">
              <w:rPr>
                <w:kern w:val="0"/>
                <w:sz w:val="24"/>
              </w:rPr>
              <w:t>Diffuse astrocytoma, N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C0530" w14:textId="2C40E7F4" w:rsidR="00775F80" w:rsidRPr="00B01036" w:rsidRDefault="002C7E37" w:rsidP="00F05DEF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  <w:r w:rsidR="008904A0">
              <w:rPr>
                <w:kern w:val="0"/>
                <w:sz w:val="24"/>
              </w:rPr>
              <w:t>6</w:t>
            </w:r>
            <w:r w:rsidR="00CC15AC" w:rsidRPr="00B01036">
              <w:rPr>
                <w:kern w:val="0"/>
                <w:sz w:val="24"/>
              </w:rPr>
              <w:t xml:space="preserve"> </w:t>
            </w:r>
            <w:r w:rsidR="00775F80" w:rsidRPr="00B01036">
              <w:rPr>
                <w:kern w:val="0"/>
                <w:sz w:val="24"/>
              </w:rPr>
              <w:t>(</w:t>
            </w:r>
            <w:r w:rsidR="008904A0">
              <w:rPr>
                <w:kern w:val="0"/>
                <w:sz w:val="24"/>
              </w:rPr>
              <w:t>8.96</w:t>
            </w:r>
            <w:r w:rsidR="00775F80" w:rsidRPr="00B01036"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DBD4" w14:textId="77777777" w:rsidR="00775F80" w:rsidRPr="004E1D46" w:rsidRDefault="00775F80" w:rsidP="00F05DEF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CC15AC" w:rsidRPr="004E1D46" w14:paraId="6B82250C" w14:textId="77777777" w:rsidTr="00E63D79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4FF94" w14:textId="0F9D8B64" w:rsidR="00CC15AC" w:rsidRPr="00B01036" w:rsidRDefault="00CC15AC" w:rsidP="00CC15AC">
            <w:pPr>
              <w:widowControl/>
              <w:spacing w:line="480" w:lineRule="auto"/>
              <w:ind w:firstLineChars="50" w:firstLine="120"/>
              <w:jc w:val="left"/>
              <w:rPr>
                <w:kern w:val="0"/>
                <w:sz w:val="24"/>
              </w:rPr>
            </w:pPr>
            <w:r w:rsidRPr="00CC15AC">
              <w:rPr>
                <w:kern w:val="0"/>
                <w:sz w:val="24"/>
              </w:rPr>
              <w:t>Anaplastic astrocytoma, IDH-mut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DBA0A" w14:textId="6EDD039C" w:rsidR="00CC15AC" w:rsidRPr="00B01036" w:rsidRDefault="008904A0" w:rsidP="00CC15A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  <w:r w:rsidR="00CC15AC" w:rsidRPr="00B01036">
              <w:rPr>
                <w:kern w:val="0"/>
                <w:sz w:val="24"/>
              </w:rPr>
              <w:t xml:space="preserve"> (</w:t>
            </w:r>
            <w:r w:rsidR="00CC15AC">
              <w:rPr>
                <w:kern w:val="0"/>
                <w:sz w:val="24"/>
              </w:rPr>
              <w:t>1.</w:t>
            </w:r>
            <w:r>
              <w:rPr>
                <w:kern w:val="0"/>
                <w:sz w:val="24"/>
              </w:rPr>
              <w:t>49</w:t>
            </w:r>
            <w:r w:rsidR="00CC15AC" w:rsidRPr="00B01036"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F356" w14:textId="77777777" w:rsidR="00CC15AC" w:rsidRPr="004E1D46" w:rsidRDefault="00CC15AC" w:rsidP="00CC15AC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CC15AC" w:rsidRPr="004E1D46" w14:paraId="7B3FF4D9" w14:textId="77777777" w:rsidTr="00E63D79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43265" w14:textId="4E5C0F0D" w:rsidR="00CC15AC" w:rsidRPr="00B01036" w:rsidRDefault="00CC15AC" w:rsidP="00CC15AC">
            <w:pPr>
              <w:widowControl/>
              <w:spacing w:line="480" w:lineRule="auto"/>
              <w:ind w:firstLineChars="50" w:firstLine="120"/>
              <w:jc w:val="left"/>
              <w:rPr>
                <w:kern w:val="0"/>
                <w:sz w:val="24"/>
              </w:rPr>
            </w:pPr>
            <w:r w:rsidRPr="00CC15AC">
              <w:rPr>
                <w:kern w:val="0"/>
                <w:sz w:val="24"/>
              </w:rPr>
              <w:t>Anaplastic astrocytoma, IDH-wild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E4268" w14:textId="7E5B1133" w:rsidR="00CC15AC" w:rsidRPr="00B01036" w:rsidRDefault="00CC15AC" w:rsidP="00CC15A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 w:rsidRPr="00B01036"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.24</w:t>
            </w:r>
            <w:r w:rsidRPr="00B01036"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510C" w14:textId="77777777" w:rsidR="00CC15AC" w:rsidRPr="004E1D46" w:rsidRDefault="00CC15AC" w:rsidP="00CC15AC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CC15AC" w:rsidRPr="004E1D46" w14:paraId="410F31C8" w14:textId="77777777" w:rsidTr="00E63D79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13193" w14:textId="507BA66D" w:rsidR="00CC15AC" w:rsidRPr="00B01036" w:rsidRDefault="00CC15AC" w:rsidP="00CC15AC">
            <w:pPr>
              <w:widowControl/>
              <w:spacing w:line="480" w:lineRule="auto"/>
              <w:ind w:firstLineChars="50" w:firstLine="120"/>
              <w:jc w:val="left"/>
              <w:rPr>
                <w:kern w:val="0"/>
                <w:sz w:val="24"/>
              </w:rPr>
            </w:pPr>
            <w:r w:rsidRPr="00CC15AC">
              <w:rPr>
                <w:kern w:val="0"/>
                <w:sz w:val="24"/>
              </w:rPr>
              <w:t>Anaplastic astrocytoma, N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7C146" w14:textId="42E78DAC" w:rsidR="00CC15AC" w:rsidRPr="00B01036" w:rsidRDefault="002C7E37" w:rsidP="00CC15A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  <w:r w:rsidR="008904A0">
              <w:rPr>
                <w:kern w:val="0"/>
                <w:sz w:val="24"/>
              </w:rPr>
              <w:t>1</w:t>
            </w:r>
            <w:r w:rsidR="00CC15AC" w:rsidRPr="00B01036"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5.</w:t>
            </w:r>
            <w:r w:rsidR="008904A0">
              <w:rPr>
                <w:kern w:val="0"/>
                <w:sz w:val="24"/>
              </w:rPr>
              <w:t>22</w:t>
            </w:r>
            <w:r w:rsidR="00CC15AC" w:rsidRPr="00B01036"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7159" w14:textId="77777777" w:rsidR="00CC15AC" w:rsidRPr="004E1D46" w:rsidRDefault="00CC15AC" w:rsidP="00CC15AC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CC15AC" w:rsidRPr="004E1D46" w14:paraId="4B64F367" w14:textId="77777777" w:rsidTr="00E63D79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5A64F" w14:textId="10CC3B4B" w:rsidR="00CC15AC" w:rsidRPr="00B01036" w:rsidRDefault="00CC15AC" w:rsidP="00CC15AC">
            <w:pPr>
              <w:widowControl/>
              <w:spacing w:line="480" w:lineRule="auto"/>
              <w:ind w:firstLineChars="50" w:firstLine="120"/>
              <w:jc w:val="left"/>
              <w:rPr>
                <w:kern w:val="0"/>
                <w:sz w:val="24"/>
              </w:rPr>
            </w:pPr>
            <w:r w:rsidRPr="00CC15AC">
              <w:rPr>
                <w:kern w:val="0"/>
                <w:sz w:val="24"/>
              </w:rPr>
              <w:t>Glioblastoma, IDH-wild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A310B" w14:textId="7397A6D3" w:rsidR="00CC15AC" w:rsidRPr="00B01036" w:rsidRDefault="008904A0" w:rsidP="00CC15A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  <w:r w:rsidR="00CC15AC" w:rsidRPr="00B01036">
              <w:rPr>
                <w:kern w:val="0"/>
                <w:sz w:val="24"/>
              </w:rPr>
              <w:t xml:space="preserve"> (</w:t>
            </w:r>
            <w:r w:rsidR="00CC15AC">
              <w:rPr>
                <w:kern w:val="0"/>
                <w:sz w:val="24"/>
              </w:rPr>
              <w:t>17.</w:t>
            </w:r>
            <w:r>
              <w:rPr>
                <w:kern w:val="0"/>
                <w:sz w:val="24"/>
              </w:rPr>
              <w:t>91</w:t>
            </w:r>
            <w:r w:rsidR="00CC15AC" w:rsidRPr="00B01036"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2EB8" w14:textId="77777777" w:rsidR="00CC15AC" w:rsidRPr="004E1D46" w:rsidRDefault="00CC15AC" w:rsidP="00CC15AC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CC15AC" w:rsidRPr="004E1D46" w14:paraId="710E106A" w14:textId="77777777" w:rsidTr="00E63D79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94331" w14:textId="206FF18F" w:rsidR="00CC15AC" w:rsidRPr="00B01036" w:rsidRDefault="00CC15AC" w:rsidP="00CC15AC">
            <w:pPr>
              <w:widowControl/>
              <w:spacing w:line="480" w:lineRule="auto"/>
              <w:ind w:firstLineChars="50" w:firstLine="120"/>
              <w:jc w:val="left"/>
              <w:rPr>
                <w:kern w:val="0"/>
                <w:sz w:val="24"/>
              </w:rPr>
            </w:pPr>
            <w:r w:rsidRPr="00CC15AC">
              <w:rPr>
                <w:kern w:val="0"/>
                <w:sz w:val="24"/>
              </w:rPr>
              <w:t>Glioblastoma, IDH-mut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39CE0" w14:textId="713AEA54" w:rsidR="00CC15AC" w:rsidRPr="00B01036" w:rsidRDefault="008904A0" w:rsidP="00CC15A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  <w:r w:rsidR="00CC15AC" w:rsidRPr="00B01036">
              <w:rPr>
                <w:kern w:val="0"/>
                <w:sz w:val="24"/>
              </w:rPr>
              <w:t xml:space="preserve"> (</w:t>
            </w:r>
            <w:r w:rsidR="00CC15AC">
              <w:rPr>
                <w:kern w:val="0"/>
                <w:sz w:val="24"/>
              </w:rPr>
              <w:t>1.</w:t>
            </w:r>
            <w:r>
              <w:rPr>
                <w:kern w:val="0"/>
                <w:sz w:val="24"/>
              </w:rPr>
              <w:t>74</w:t>
            </w:r>
            <w:r w:rsidR="00CC15AC" w:rsidRPr="00B01036"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0155" w14:textId="77777777" w:rsidR="00CC15AC" w:rsidRPr="004E1D46" w:rsidRDefault="00CC15AC" w:rsidP="00CC15AC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CC15AC" w:rsidRPr="004E1D46" w14:paraId="7C489089" w14:textId="77777777" w:rsidTr="00E63D79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89A22" w14:textId="62D2AB97" w:rsidR="00CC15AC" w:rsidRPr="00B01036" w:rsidRDefault="00CC15AC" w:rsidP="00CC15AC">
            <w:pPr>
              <w:widowControl/>
              <w:spacing w:line="480" w:lineRule="auto"/>
              <w:ind w:firstLineChars="50" w:firstLine="120"/>
              <w:jc w:val="left"/>
              <w:rPr>
                <w:kern w:val="0"/>
                <w:sz w:val="24"/>
              </w:rPr>
            </w:pPr>
            <w:r w:rsidRPr="00CC15AC">
              <w:rPr>
                <w:kern w:val="0"/>
                <w:sz w:val="24"/>
              </w:rPr>
              <w:t>Glioblastoma, N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DEC48" w14:textId="2C6E93DA" w:rsidR="00CC15AC" w:rsidRPr="00B01036" w:rsidRDefault="008904A0" w:rsidP="00CC15A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  <w:r w:rsidR="002C7E37">
              <w:rPr>
                <w:kern w:val="0"/>
                <w:sz w:val="24"/>
              </w:rPr>
              <w:t xml:space="preserve"> </w:t>
            </w:r>
            <w:r w:rsidR="00CC15AC" w:rsidRPr="00B01036">
              <w:rPr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19.65</w:t>
            </w:r>
            <w:r w:rsidR="00CC15AC" w:rsidRPr="00B01036"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6F82" w14:textId="77777777" w:rsidR="00CC15AC" w:rsidRPr="004E1D46" w:rsidRDefault="00CC15AC" w:rsidP="00CC15AC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CC15AC" w:rsidRPr="004E1D46" w14:paraId="549C31B6" w14:textId="77777777" w:rsidTr="00E63D79">
        <w:trPr>
          <w:trHeight w:hRule="exact" w:val="86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DCE76" w14:textId="59CB07B1" w:rsidR="00CC15AC" w:rsidRPr="00B01036" w:rsidRDefault="00CC15AC" w:rsidP="00E63D79">
            <w:pPr>
              <w:widowControl/>
              <w:spacing w:line="480" w:lineRule="auto"/>
              <w:ind w:leftChars="57" w:left="130" w:hangingChars="4" w:hanging="10"/>
              <w:jc w:val="left"/>
              <w:rPr>
                <w:kern w:val="0"/>
                <w:sz w:val="24"/>
              </w:rPr>
            </w:pPr>
            <w:r w:rsidRPr="00CC15AC">
              <w:rPr>
                <w:kern w:val="0"/>
                <w:sz w:val="24"/>
              </w:rPr>
              <w:t>Oligodendroglioma, IDH-mutant and 1p/19q-codele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62D8F" w14:textId="6BD10477" w:rsidR="00CC15AC" w:rsidRPr="00B01036" w:rsidRDefault="00CC15AC" w:rsidP="00CC15A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 w:rsidR="00E63D79">
              <w:rPr>
                <w:kern w:val="0"/>
                <w:sz w:val="24"/>
              </w:rPr>
              <w:t>4</w:t>
            </w:r>
            <w:r w:rsidRPr="00B01036"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3.</w:t>
            </w:r>
            <w:r w:rsidR="00E63D79"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8</w:t>
            </w:r>
            <w:r w:rsidRPr="00B01036"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6C43" w14:textId="77777777" w:rsidR="00CC15AC" w:rsidRPr="004E1D46" w:rsidRDefault="00CC15AC" w:rsidP="00CC15AC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CC15AC" w:rsidRPr="004E1D46" w14:paraId="0081F29A" w14:textId="77777777" w:rsidTr="00E63D79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BF820" w14:textId="37C9C807" w:rsidR="00CC15AC" w:rsidRPr="00B01036" w:rsidRDefault="00E63D79" w:rsidP="00CC15AC">
            <w:pPr>
              <w:widowControl/>
              <w:spacing w:line="480" w:lineRule="auto"/>
              <w:ind w:firstLineChars="50" w:firstLine="120"/>
              <w:jc w:val="left"/>
              <w:rPr>
                <w:kern w:val="0"/>
                <w:sz w:val="24"/>
              </w:rPr>
            </w:pPr>
            <w:r w:rsidRPr="00E63D79">
              <w:rPr>
                <w:kern w:val="0"/>
                <w:sz w:val="24"/>
              </w:rPr>
              <w:t>Oligodendroglioma, N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A9168" w14:textId="228EFBB6" w:rsidR="00CC15AC" w:rsidRPr="00B01036" w:rsidRDefault="00E63D79" w:rsidP="00CC15A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  <w:r w:rsidRPr="00B01036">
              <w:rPr>
                <w:kern w:val="0"/>
                <w:sz w:val="24"/>
              </w:rPr>
              <w:t xml:space="preserve"> (</w:t>
            </w:r>
            <w:r w:rsidR="00FF673D">
              <w:rPr>
                <w:kern w:val="0"/>
                <w:sz w:val="24"/>
              </w:rPr>
              <w:t>8.21</w:t>
            </w:r>
            <w:r w:rsidRPr="00B01036"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1BF3" w14:textId="77777777" w:rsidR="00CC15AC" w:rsidRPr="004E1D46" w:rsidRDefault="00CC15AC" w:rsidP="00CC15AC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CC15AC" w:rsidRPr="004E1D46" w14:paraId="68031A31" w14:textId="77777777" w:rsidTr="00E63D79">
        <w:trPr>
          <w:trHeight w:hRule="exact" w:val="86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4AFB3" w14:textId="47BE458C" w:rsidR="00CC15AC" w:rsidRPr="00B01036" w:rsidRDefault="00E63D79" w:rsidP="00E63D79">
            <w:pPr>
              <w:widowControl/>
              <w:spacing w:line="480" w:lineRule="auto"/>
              <w:ind w:leftChars="55" w:left="115" w:firstLineChars="1" w:firstLine="2"/>
              <w:jc w:val="left"/>
              <w:rPr>
                <w:kern w:val="0"/>
                <w:sz w:val="24"/>
              </w:rPr>
            </w:pPr>
            <w:r w:rsidRPr="00E63D79">
              <w:rPr>
                <w:kern w:val="0"/>
                <w:sz w:val="24"/>
              </w:rPr>
              <w:t xml:space="preserve">Anaplastic oligodendroglioma, IDH-mutant </w:t>
            </w:r>
            <w:r>
              <w:rPr>
                <w:kern w:val="0"/>
                <w:sz w:val="24"/>
              </w:rPr>
              <w:t xml:space="preserve">and </w:t>
            </w:r>
            <w:r w:rsidRPr="00E63D79">
              <w:rPr>
                <w:kern w:val="0"/>
                <w:sz w:val="24"/>
              </w:rPr>
              <w:t>1p/19q-codele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530E2" w14:textId="3E222274" w:rsidR="00CC15AC" w:rsidRPr="00B01036" w:rsidRDefault="008904A0" w:rsidP="00CC15A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  <w:r w:rsidR="00E63D79" w:rsidRPr="00B01036">
              <w:rPr>
                <w:kern w:val="0"/>
                <w:sz w:val="24"/>
              </w:rPr>
              <w:t xml:space="preserve"> (</w:t>
            </w:r>
            <w:r w:rsidR="00FF673D">
              <w:rPr>
                <w:kern w:val="0"/>
                <w:sz w:val="24"/>
              </w:rPr>
              <w:t>2.</w:t>
            </w:r>
            <w:r>
              <w:rPr>
                <w:kern w:val="0"/>
                <w:sz w:val="24"/>
              </w:rPr>
              <w:t>7</w:t>
            </w:r>
            <w:r w:rsidR="00FF673D">
              <w:rPr>
                <w:kern w:val="0"/>
                <w:sz w:val="24"/>
              </w:rPr>
              <w:t>4</w:t>
            </w:r>
            <w:r w:rsidR="00E63D79" w:rsidRPr="00B01036"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1EB1" w14:textId="77777777" w:rsidR="00CC15AC" w:rsidRPr="004E1D46" w:rsidRDefault="00CC15AC" w:rsidP="00CC15AC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CC15AC" w:rsidRPr="004E1D46" w14:paraId="2C186F3B" w14:textId="77777777" w:rsidTr="00E63D79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0C099" w14:textId="69DB5A12" w:rsidR="00CC15AC" w:rsidRPr="00B01036" w:rsidRDefault="00E63D79" w:rsidP="00CC15AC">
            <w:pPr>
              <w:widowControl/>
              <w:spacing w:line="480" w:lineRule="auto"/>
              <w:ind w:firstLineChars="50" w:firstLine="120"/>
              <w:jc w:val="left"/>
              <w:rPr>
                <w:kern w:val="0"/>
                <w:sz w:val="24"/>
              </w:rPr>
            </w:pPr>
            <w:r w:rsidRPr="00E63D79">
              <w:rPr>
                <w:kern w:val="0"/>
                <w:sz w:val="24"/>
              </w:rPr>
              <w:t>Anaplastic oligodendroglioma, N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99A3A" w14:textId="6480796B" w:rsidR="00CC15AC" w:rsidRPr="00B01036" w:rsidRDefault="00E63D79" w:rsidP="00CC15A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  <w:r w:rsidRPr="00B01036"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5.72</w:t>
            </w:r>
            <w:r w:rsidRPr="00B01036"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8B73" w14:textId="77777777" w:rsidR="00CC15AC" w:rsidRPr="004E1D46" w:rsidRDefault="00CC15AC" w:rsidP="00CC15AC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E63D79" w:rsidRPr="004E1D46" w14:paraId="7A0B754B" w14:textId="77777777" w:rsidTr="00E63D79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B7046" w14:textId="2FDCB976" w:rsidR="00CC15AC" w:rsidRPr="00B01036" w:rsidRDefault="00CC15AC" w:rsidP="00CC15AC">
            <w:pPr>
              <w:widowControl/>
              <w:spacing w:line="480" w:lineRule="auto"/>
              <w:ind w:firstLineChars="50" w:firstLine="120"/>
              <w:jc w:val="left"/>
              <w:rPr>
                <w:kern w:val="0"/>
                <w:sz w:val="24"/>
              </w:rPr>
            </w:pPr>
            <w:r w:rsidRPr="00B01036">
              <w:rPr>
                <w:kern w:val="0"/>
                <w:sz w:val="24"/>
              </w:rPr>
              <w:t>Others</w:t>
            </w:r>
            <w:r w:rsidR="00DD28BA">
              <w:rPr>
                <w:kern w:val="0"/>
                <w:sz w:val="24"/>
              </w:rPr>
              <w:t xml:space="preserve"> and </w:t>
            </w:r>
            <w:r w:rsidR="00771176">
              <w:rPr>
                <w:rFonts w:hint="eastAsia"/>
                <w:kern w:val="0"/>
                <w:sz w:val="24"/>
              </w:rPr>
              <w:t>n</w:t>
            </w:r>
            <w:r w:rsidR="005E0E24" w:rsidRPr="005E0E24">
              <w:rPr>
                <w:kern w:val="0"/>
                <w:sz w:val="24"/>
              </w:rPr>
              <w:t>onclassifi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F1FC5" w14:textId="1B702FF4" w:rsidR="00CC15AC" w:rsidRPr="00B01036" w:rsidRDefault="002C7E37" w:rsidP="00CC15A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  <w:r w:rsidR="00E63D79" w:rsidRPr="00B01036">
              <w:rPr>
                <w:kern w:val="0"/>
                <w:sz w:val="24"/>
              </w:rPr>
              <w:t xml:space="preserve"> </w:t>
            </w:r>
            <w:r w:rsidR="00CC15AC" w:rsidRPr="00B01036">
              <w:rPr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19.1</w:t>
            </w:r>
            <w:r w:rsidR="009B0736">
              <w:rPr>
                <w:kern w:val="0"/>
                <w:sz w:val="24"/>
              </w:rPr>
              <w:t>6</w:t>
            </w:r>
            <w:r w:rsidR="00CC15AC" w:rsidRPr="00B01036"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A974" w14:textId="77777777" w:rsidR="00CC15AC" w:rsidRPr="004E1D46" w:rsidRDefault="00CC15AC" w:rsidP="00CC15AC">
            <w:pPr>
              <w:widowControl/>
              <w:spacing w:line="480" w:lineRule="auto"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E63D79" w:rsidRPr="004D3E89" w14:paraId="6C73AA61" w14:textId="77777777" w:rsidTr="00E63D79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FBA41" w14:textId="77777777" w:rsidR="00CC15AC" w:rsidRPr="004D3E89" w:rsidRDefault="00CC15AC" w:rsidP="00CC15A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D3E89">
              <w:rPr>
                <w:kern w:val="0"/>
                <w:sz w:val="24"/>
              </w:rPr>
              <w:t>WHO grad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91AC5" w14:textId="77777777" w:rsidR="00CC15AC" w:rsidRPr="004D3E89" w:rsidRDefault="00CC15AC" w:rsidP="00CC15A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4B229" w14:textId="77777777" w:rsidR="00CC15AC" w:rsidRPr="004D3E89" w:rsidRDefault="00CC15AC" w:rsidP="00CC15AC">
            <w:pPr>
              <w:widowControl/>
              <w:spacing w:line="480" w:lineRule="auto"/>
              <w:jc w:val="center"/>
              <w:rPr>
                <w:i/>
                <w:iCs/>
                <w:sz w:val="24"/>
              </w:rPr>
            </w:pPr>
          </w:p>
        </w:tc>
      </w:tr>
      <w:tr w:rsidR="00E63D79" w:rsidRPr="004D3E89" w14:paraId="5AF7364C" w14:textId="77777777" w:rsidTr="00E63D79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C4320" w14:textId="77777777" w:rsidR="00CC15AC" w:rsidRPr="004D3E89" w:rsidRDefault="00CC15AC" w:rsidP="00CC15AC">
            <w:pPr>
              <w:widowControl/>
              <w:spacing w:line="480" w:lineRule="auto"/>
              <w:ind w:firstLineChars="50" w:firstLine="120"/>
              <w:jc w:val="left"/>
              <w:rPr>
                <w:kern w:val="0"/>
                <w:sz w:val="24"/>
              </w:rPr>
            </w:pPr>
            <w:r w:rsidRPr="004D3E89">
              <w:rPr>
                <w:kern w:val="0"/>
                <w:sz w:val="24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7EE13" w14:textId="77777777" w:rsidR="00CC15AC" w:rsidRPr="004D3E89" w:rsidRDefault="00CC15AC" w:rsidP="00CC15A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D3E89">
              <w:rPr>
                <w:kern w:val="0"/>
                <w:sz w:val="24"/>
              </w:rPr>
              <w:t>24 (5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4BBB" w14:textId="77777777" w:rsidR="00CC15AC" w:rsidRPr="004D3E89" w:rsidRDefault="00CC15AC" w:rsidP="00CC15A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</w:p>
        </w:tc>
      </w:tr>
      <w:tr w:rsidR="00E63D79" w:rsidRPr="004D3E89" w14:paraId="41CA926A" w14:textId="77777777" w:rsidTr="00E63D79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FB11" w14:textId="77777777" w:rsidR="00CC15AC" w:rsidRPr="004D3E89" w:rsidRDefault="00CC15AC" w:rsidP="00CC15AC">
            <w:pPr>
              <w:widowControl/>
              <w:spacing w:line="480" w:lineRule="auto"/>
              <w:ind w:firstLineChars="50" w:firstLine="120"/>
              <w:jc w:val="left"/>
              <w:rPr>
                <w:kern w:val="0"/>
                <w:sz w:val="24"/>
              </w:rPr>
            </w:pPr>
            <w:r w:rsidRPr="004D3E89">
              <w:rPr>
                <w:kern w:val="0"/>
                <w:sz w:val="24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EA5E0" w14:textId="77777777" w:rsidR="00CC15AC" w:rsidRPr="004D3E89" w:rsidRDefault="00CC15AC" w:rsidP="00CC15A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D3E89">
              <w:rPr>
                <w:kern w:val="0"/>
                <w:sz w:val="24"/>
              </w:rPr>
              <w:t>118 (29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4F07" w14:textId="77777777" w:rsidR="00CC15AC" w:rsidRPr="004D3E89" w:rsidRDefault="00CC15AC" w:rsidP="00CC15A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</w:p>
        </w:tc>
      </w:tr>
      <w:tr w:rsidR="00E63D79" w:rsidRPr="004D3E89" w14:paraId="7F43B863" w14:textId="77777777" w:rsidTr="00E63D79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FC24E" w14:textId="77777777" w:rsidR="00CC15AC" w:rsidRPr="004D3E89" w:rsidRDefault="00CC15AC" w:rsidP="00CC15AC">
            <w:pPr>
              <w:widowControl/>
              <w:spacing w:line="480" w:lineRule="auto"/>
              <w:ind w:firstLineChars="50" w:firstLine="120"/>
              <w:jc w:val="left"/>
              <w:rPr>
                <w:kern w:val="0"/>
                <w:sz w:val="24"/>
              </w:rPr>
            </w:pPr>
            <w:r w:rsidRPr="004D3E89">
              <w:rPr>
                <w:kern w:val="0"/>
                <w:sz w:val="24"/>
              </w:rPr>
              <w:t>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DDCFC" w14:textId="77777777" w:rsidR="00CC15AC" w:rsidRPr="004D3E89" w:rsidRDefault="00CC15AC" w:rsidP="00CC15A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D3E89">
              <w:rPr>
                <w:kern w:val="0"/>
                <w:sz w:val="24"/>
              </w:rPr>
              <w:t>81 (20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A7A8" w14:textId="77777777" w:rsidR="00CC15AC" w:rsidRPr="004D3E89" w:rsidRDefault="00CC15AC" w:rsidP="00CC15A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</w:p>
        </w:tc>
      </w:tr>
      <w:tr w:rsidR="00E63D79" w:rsidRPr="004D3E89" w14:paraId="0578D9C1" w14:textId="77777777" w:rsidTr="00E63D79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059E6E" w14:textId="77777777" w:rsidR="00CC15AC" w:rsidRPr="004D3E89" w:rsidRDefault="00CC15AC" w:rsidP="00CC15AC">
            <w:pPr>
              <w:widowControl/>
              <w:spacing w:line="480" w:lineRule="auto"/>
              <w:ind w:firstLineChars="50" w:firstLine="120"/>
              <w:jc w:val="left"/>
              <w:rPr>
                <w:kern w:val="0"/>
                <w:sz w:val="24"/>
              </w:rPr>
            </w:pPr>
            <w:r w:rsidRPr="004D3E89">
              <w:rPr>
                <w:kern w:val="0"/>
                <w:sz w:val="24"/>
              </w:rPr>
              <w:t>IV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9BD487" w14:textId="77777777" w:rsidR="00CC15AC" w:rsidRPr="004D3E89" w:rsidRDefault="00CC15AC" w:rsidP="00CC15A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D3E89">
              <w:rPr>
                <w:kern w:val="0"/>
                <w:sz w:val="24"/>
              </w:rPr>
              <w:t>158 (39.3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63350E77" w14:textId="77777777" w:rsidR="00CC15AC" w:rsidRPr="004D3E89" w:rsidRDefault="00CC15AC" w:rsidP="00CC15A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</w:p>
        </w:tc>
      </w:tr>
      <w:tr w:rsidR="00E63D79" w:rsidRPr="004D3E89" w14:paraId="2FDFA23D" w14:textId="77777777" w:rsidTr="00E63D79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67185" w14:textId="77777777" w:rsidR="00CC15AC" w:rsidRPr="004D3E89" w:rsidRDefault="00CC15AC" w:rsidP="00CC15AC">
            <w:pPr>
              <w:widowControl/>
              <w:spacing w:line="480" w:lineRule="auto"/>
              <w:ind w:firstLineChars="47" w:firstLine="113"/>
              <w:jc w:val="left"/>
              <w:rPr>
                <w:kern w:val="0"/>
                <w:sz w:val="24"/>
              </w:rPr>
            </w:pPr>
            <w:r w:rsidRPr="004D3E89">
              <w:rPr>
                <w:kern w:val="0"/>
                <w:sz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DBBD5" w14:textId="77777777" w:rsidR="00CC15AC" w:rsidRPr="004D3E89" w:rsidRDefault="00CC15AC" w:rsidP="00CC15A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D3E89">
              <w:rPr>
                <w:kern w:val="0"/>
                <w:sz w:val="24"/>
              </w:rPr>
              <w:t>21 (5.2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B9CEB" w14:textId="77777777" w:rsidR="00CC15AC" w:rsidRPr="004D3E89" w:rsidRDefault="00CC15AC" w:rsidP="00CC15A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</w:p>
        </w:tc>
      </w:tr>
    </w:tbl>
    <w:p w14:paraId="315FC0D9" w14:textId="77777777" w:rsidR="00775F80" w:rsidRDefault="00775F80" w:rsidP="00775F80">
      <w:pPr>
        <w:spacing w:line="360" w:lineRule="auto"/>
        <w:jc w:val="center"/>
        <w:rPr>
          <w:rFonts w:ascii="Arial" w:hAnsi="Arial" w:cs="Arial"/>
          <w:b/>
          <w:color w:val="FF0000"/>
          <w:sz w:val="24"/>
        </w:rPr>
      </w:pPr>
    </w:p>
    <w:p w14:paraId="417611A2" w14:textId="3BFC3891" w:rsidR="00775F80" w:rsidRDefault="00775F80" w:rsidP="00775F80"/>
    <w:p w14:paraId="5612D643" w14:textId="2BB29C09" w:rsidR="00775F80" w:rsidRDefault="00775F80" w:rsidP="00775F80"/>
    <w:p w14:paraId="7E18DAFC" w14:textId="1A95EDF6" w:rsidR="00775F80" w:rsidRDefault="00775F80" w:rsidP="00775F80"/>
    <w:p w14:paraId="04D6A5F3" w14:textId="39A91BDE" w:rsidR="00775F80" w:rsidRDefault="00775F80" w:rsidP="00775F80"/>
    <w:p w14:paraId="279EDD28" w14:textId="14970247" w:rsidR="00775F80" w:rsidRDefault="00775F80" w:rsidP="00775F80"/>
    <w:p w14:paraId="003F20DC" w14:textId="10DC3AD7" w:rsidR="00775F80" w:rsidRDefault="00775F80" w:rsidP="00775F80"/>
    <w:p w14:paraId="6BCA164F" w14:textId="74CA4941" w:rsidR="00775F80" w:rsidRDefault="00775F80" w:rsidP="00775F80"/>
    <w:p w14:paraId="0F69387B" w14:textId="52A86F85" w:rsidR="00403FBC" w:rsidRDefault="00403FBC" w:rsidP="00775F80"/>
    <w:p w14:paraId="22CB1AEF" w14:textId="64D4FF97" w:rsidR="00403FBC" w:rsidRDefault="00403FBC" w:rsidP="00775F80"/>
    <w:p w14:paraId="5A5E299B" w14:textId="696F12C5" w:rsidR="00403FBC" w:rsidRDefault="00403FBC" w:rsidP="00775F80"/>
    <w:p w14:paraId="65300C3F" w14:textId="77777777" w:rsidR="00403FBC" w:rsidRDefault="00403FBC" w:rsidP="00775F80"/>
    <w:p w14:paraId="5BBA5713" w14:textId="16AB62CD" w:rsidR="00775F80" w:rsidRDefault="00775F80" w:rsidP="00775F80"/>
    <w:p w14:paraId="47F9FF5B" w14:textId="5CC61854" w:rsidR="00775F80" w:rsidRDefault="00775F80" w:rsidP="00775F80"/>
    <w:p w14:paraId="36A0394A" w14:textId="3BC29F81" w:rsidR="00775F80" w:rsidRDefault="00775F80" w:rsidP="00775F80"/>
    <w:p w14:paraId="346DE69D" w14:textId="7734EB33" w:rsidR="00775F80" w:rsidRDefault="00775F80" w:rsidP="00775F80"/>
    <w:bookmarkEnd w:id="1"/>
    <w:p w14:paraId="442FFF62" w14:textId="77777777" w:rsidR="00775F80" w:rsidRDefault="00775F80" w:rsidP="00775F80"/>
    <w:sectPr w:rsidR="00775F80" w:rsidSect="0028390A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333F14" w14:textId="77777777" w:rsidR="00F06F09" w:rsidRDefault="00F06F09" w:rsidP="00775F80">
      <w:r>
        <w:separator/>
      </w:r>
    </w:p>
  </w:endnote>
  <w:endnote w:type="continuationSeparator" w:id="0">
    <w:p w14:paraId="79F652EB" w14:textId="77777777" w:rsidR="00F06F09" w:rsidRDefault="00F06F09" w:rsidP="00775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103A9F" w14:textId="77777777" w:rsidR="00F06F09" w:rsidRDefault="00F06F09" w:rsidP="00775F80">
      <w:r>
        <w:separator/>
      </w:r>
    </w:p>
  </w:footnote>
  <w:footnote w:type="continuationSeparator" w:id="0">
    <w:p w14:paraId="73E19894" w14:textId="77777777" w:rsidR="00F06F09" w:rsidRDefault="00F06F09" w:rsidP="00775F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F03"/>
    <w:rsid w:val="00023059"/>
    <w:rsid w:val="00157B49"/>
    <w:rsid w:val="001910B8"/>
    <w:rsid w:val="001B357C"/>
    <w:rsid w:val="0026406C"/>
    <w:rsid w:val="00281E45"/>
    <w:rsid w:val="0028390A"/>
    <w:rsid w:val="002C7E37"/>
    <w:rsid w:val="00403FBC"/>
    <w:rsid w:val="004613E1"/>
    <w:rsid w:val="004C018A"/>
    <w:rsid w:val="004D37D7"/>
    <w:rsid w:val="005038B3"/>
    <w:rsid w:val="00596D42"/>
    <w:rsid w:val="005E0E24"/>
    <w:rsid w:val="00672293"/>
    <w:rsid w:val="00690B05"/>
    <w:rsid w:val="006D49B1"/>
    <w:rsid w:val="00771176"/>
    <w:rsid w:val="00775F80"/>
    <w:rsid w:val="008904A0"/>
    <w:rsid w:val="00894537"/>
    <w:rsid w:val="009B0736"/>
    <w:rsid w:val="00A42958"/>
    <w:rsid w:val="00A62F03"/>
    <w:rsid w:val="00AB425B"/>
    <w:rsid w:val="00B3215C"/>
    <w:rsid w:val="00B62513"/>
    <w:rsid w:val="00BB3F58"/>
    <w:rsid w:val="00C54D23"/>
    <w:rsid w:val="00C70460"/>
    <w:rsid w:val="00CC15AC"/>
    <w:rsid w:val="00D306A7"/>
    <w:rsid w:val="00DB7BBA"/>
    <w:rsid w:val="00DD28BA"/>
    <w:rsid w:val="00DD436F"/>
    <w:rsid w:val="00E06D6F"/>
    <w:rsid w:val="00E63D79"/>
    <w:rsid w:val="00EA6A02"/>
    <w:rsid w:val="00F06F09"/>
    <w:rsid w:val="00FC349F"/>
    <w:rsid w:val="00FF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894A82"/>
  <w15:chartTrackingRefBased/>
  <w15:docId w15:val="{CD87BC3D-8CA4-4353-B164-0DEE3BE03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F8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5F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5F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5F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5F80"/>
    <w:rPr>
      <w:sz w:val="18"/>
      <w:szCs w:val="18"/>
    </w:rPr>
  </w:style>
  <w:style w:type="paragraph" w:styleId="Revision">
    <w:name w:val="Revision"/>
    <w:hidden/>
    <w:uiPriority w:val="99"/>
    <w:semiHidden/>
    <w:rsid w:val="00CC15AC"/>
    <w:rPr>
      <w:rFonts w:ascii="Times New Roman" w:eastAsia="SimSu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4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E07409-FA92-4C80-8D1A-88E9EA15A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liming</dc:creator>
  <cp:keywords/>
  <dc:description/>
  <cp:lastModifiedBy>Rajalakshmi</cp:lastModifiedBy>
  <cp:revision>20</cp:revision>
  <dcterms:created xsi:type="dcterms:W3CDTF">2021-07-23T12:10:00Z</dcterms:created>
  <dcterms:modified xsi:type="dcterms:W3CDTF">2021-09-13T15:34:00Z</dcterms:modified>
</cp:coreProperties>
</file>